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356A9" w14:textId="77777777" w:rsidR="00193CF9" w:rsidRDefault="00193CF9" w:rsidP="00193CF9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UPLEMENTAL MATERIAL</w:t>
      </w:r>
    </w:p>
    <w:p w14:paraId="6E60878E" w14:textId="77777777" w:rsidR="00193CF9" w:rsidRDefault="00193CF9" w:rsidP="00193CF9">
      <w:pPr>
        <w:rPr>
          <w:rFonts w:ascii="Calibri" w:hAnsi="Calibri" w:cs="Calibri"/>
          <w:iCs/>
          <w:color w:val="44546A"/>
        </w:rPr>
      </w:pPr>
    </w:p>
    <w:p w14:paraId="083D3DAA" w14:textId="77777777" w:rsidR="00193CF9" w:rsidRDefault="00193CF9" w:rsidP="00193CF9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upplemental figure S1: Number of patients diagnosed within the first year of the pandemic.</w:t>
      </w:r>
    </w:p>
    <w:p w14:paraId="3073459A" w14:textId="77777777" w:rsidR="00193CF9" w:rsidRDefault="00193CF9" w:rsidP="00193CF9">
      <w:pPr>
        <w:pStyle w:val="Overskrift2"/>
      </w:pPr>
      <w:r w:rsidRPr="00F8737F">
        <w:rPr>
          <w:noProof/>
        </w:rPr>
        <w:drawing>
          <wp:inline distT="0" distB="0" distL="0" distR="0" wp14:anchorId="4DA726DD" wp14:editId="208AC6E0">
            <wp:extent cx="5291666" cy="3174890"/>
            <wp:effectExtent l="0" t="0" r="4445" b="635"/>
            <wp:docPr id="142837532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82444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2467" cy="31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1EA2E" w14:textId="77777777" w:rsidR="00193CF9" w:rsidRDefault="00193CF9" w:rsidP="00193CF9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Figure 1: Frequency of patients diagnosed with a tumor in CNS in Denmark during the first year of the pandemic, according to Danish Childhood Cancer Registry (</w:t>
      </w:r>
      <w:sdt>
        <w:sdtPr>
          <w:tag w:val="goog_rdk_35"/>
          <w:id w:val="755478007"/>
        </w:sdtPr>
        <w:sdtContent/>
      </w:sdt>
      <w:r>
        <w:rPr>
          <w:i/>
          <w:color w:val="44546A"/>
          <w:sz w:val="18"/>
          <w:szCs w:val="18"/>
        </w:rPr>
        <w:t xml:space="preserve">DCCR). N=60. </w:t>
      </w:r>
    </w:p>
    <w:p w14:paraId="68C1BA41" w14:textId="77777777" w:rsidR="00193CF9" w:rsidRDefault="00193CF9" w:rsidP="00193CF9">
      <w:pPr>
        <w:rPr>
          <w:rFonts w:ascii="Calibri" w:hAnsi="Calibri" w:cs="Calibri"/>
          <w:iCs/>
          <w:color w:val="44546A"/>
        </w:rPr>
      </w:pPr>
      <w:r>
        <w:rPr>
          <w:rFonts w:ascii="Calibri" w:hAnsi="Calibri" w:cs="Calibri"/>
          <w:iCs/>
          <w:color w:val="44546A"/>
        </w:rPr>
        <w:br w:type="page"/>
      </w:r>
    </w:p>
    <w:p w14:paraId="6B133DC1" w14:textId="77777777" w:rsidR="00193CF9" w:rsidRPr="00262610" w:rsidRDefault="00193CF9" w:rsidP="00193CF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Calibri" w:hAnsi="Calibri" w:cs="Calibri"/>
          <w:iCs/>
          <w:color w:val="44546A"/>
        </w:rPr>
      </w:pPr>
      <w:r>
        <w:rPr>
          <w:rFonts w:ascii="Calibri" w:hAnsi="Calibri" w:cs="Calibri"/>
          <w:iCs/>
          <w:color w:val="44546A"/>
        </w:rPr>
        <w:lastRenderedPageBreak/>
        <w:t>Supplemental table S1: Symptoms at onset, first contact to HCP and at time of diagnosis.</w:t>
      </w:r>
    </w:p>
    <w:tbl>
      <w:tblPr>
        <w:tblW w:w="8916" w:type="dxa"/>
        <w:tblLayout w:type="fixed"/>
        <w:tblLook w:val="0400" w:firstRow="0" w:lastRow="0" w:firstColumn="0" w:lastColumn="0" w:noHBand="0" w:noVBand="1"/>
      </w:tblPr>
      <w:tblGrid>
        <w:gridCol w:w="3030"/>
        <w:gridCol w:w="363"/>
        <w:gridCol w:w="618"/>
        <w:gridCol w:w="363"/>
        <w:gridCol w:w="618"/>
        <w:gridCol w:w="363"/>
        <w:gridCol w:w="618"/>
        <w:gridCol w:w="363"/>
        <w:gridCol w:w="618"/>
        <w:gridCol w:w="363"/>
        <w:gridCol w:w="618"/>
        <w:gridCol w:w="363"/>
        <w:gridCol w:w="618"/>
      </w:tblGrid>
      <w:tr w:rsidR="00193CF9" w14:paraId="58EFA951" w14:textId="77777777" w:rsidTr="00675DB2">
        <w:trPr>
          <w:trHeight w:val="320"/>
        </w:trPr>
        <w:tc>
          <w:tcPr>
            <w:tcW w:w="303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5C3515C4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B90D56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nset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E5771A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rst contact to HCP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BB1394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gnosis</w:t>
            </w:r>
          </w:p>
        </w:tc>
      </w:tr>
      <w:tr w:rsidR="00193CF9" w14:paraId="7161D910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7D3F75BE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694FAC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C6473D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4BCBBA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777A02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347D1A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542090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</w:tr>
      <w:tr w:rsidR="00193CF9" w14:paraId="4A46C50D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51D1347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61D7C56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2DBBDA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ABB410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CBAE7D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95DCAD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2E3BBE3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FC7C6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53E298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CCC084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1A660BF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7E5045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07E3D3F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93CF9" w14:paraId="712D2979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027145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sdt>
              <w:sdtPr>
                <w:tag w:val="goog_rdk_51"/>
                <w:id w:val="947122266"/>
              </w:sdtPr>
              <w:sdtContent/>
            </w:sdt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02CF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A1C2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867F4B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724E34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0FB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34940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1ED0D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33F9AB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E53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4CB9D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812EF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6F286E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%</w:t>
            </w:r>
          </w:p>
        </w:tc>
      </w:tr>
      <w:tr w:rsidR="00193CF9" w14:paraId="1D5A9721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9CE896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B66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8D9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224ADE7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D4421B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37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73BE68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006D53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12E0CC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DC7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920B0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BF0BD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D36760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%</w:t>
            </w:r>
          </w:p>
        </w:tc>
      </w:tr>
      <w:tr w:rsidR="00193CF9" w14:paraId="2DD76CB4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648363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141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670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635EDD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DF1E05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586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46F3C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03186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CAE7A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B8A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686D29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4977E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68956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%</w:t>
            </w:r>
          </w:p>
        </w:tc>
      </w:tr>
      <w:tr w:rsidR="00193CF9" w14:paraId="08CEC5E8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72033E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isual symptom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30C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E2B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23C7F6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5EFBFB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FB7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51AC7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5365E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D79C3C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C09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EE096F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0CCAE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AD1419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193CF9" w14:paraId="44E26058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8B0CA6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in, unspecified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456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298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E2241E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348424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1FD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886B1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814D3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37BF41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12B7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5FE5F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AA81F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A499B9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193CF9" w14:paraId="40E5BFA4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96F92B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 feeling of something wro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C15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3BEF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482BE3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6C7F05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017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B0ED2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85B59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9957C2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9243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7EF40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63694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2CBD63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</w:tr>
      <w:tr w:rsidR="00193CF9" w14:paraId="74CF132C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F5D13E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llo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091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BCA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E4657E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BA7C43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3BE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ECFE4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E4098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54ED6D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AD0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1CEAF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6E1F3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8B0E1B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60C5EDF6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1F70F3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FEC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223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55B1AE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323ED0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037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73836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84254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98385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5559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A062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FD664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C4A12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651A20A2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446CF9C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ehavioral chang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53F6" w14:textId="77777777" w:rsidR="00193CF9" w:rsidRPr="003D2CA2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D2CA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85E" w14:textId="77777777" w:rsidR="00193CF9" w:rsidRPr="003D2CA2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D2CA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B85330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002E20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8AD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ECB6C2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02355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8C63F6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12D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31176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5B695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E5EF4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</w:tr>
      <w:tr w:rsidR="00193CF9" w14:paraId="05D4C076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62C184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normal head positi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B68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11A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ECFB94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04174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34D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E0EB3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AD091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D422B8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4C5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59299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9CDE4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708C0A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</w:tr>
      <w:tr w:rsidR="00193CF9" w14:paraId="60E2A1D0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E832E7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rowsiness or fatigu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9F0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E5C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DF3E42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083AD2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02B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510EB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AF28B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4BA26A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F8F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081C26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0C922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64F079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%</w:t>
            </w:r>
          </w:p>
        </w:tc>
      </w:tr>
      <w:tr w:rsidR="00193CF9" w14:paraId="2313E4E6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669BB9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ss of appetit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0F6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C9C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CB5242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C38908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A8B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B2288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C8F8D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700225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EDE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7F596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96AD7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C8AC77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4D32A26E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4100FA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643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735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09089C0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A569BD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BAF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A5F40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90211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6513F3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5FF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57874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ED89C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CA9E9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</w:tr>
      <w:tr w:rsidR="00193CF9" w14:paraId="47A12CB8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8E29CF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A77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569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A6A426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981828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D94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59136E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F4525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E08FC8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7DD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038C5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2D035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DE6BB0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</w:tr>
      <w:tr w:rsidR="00193CF9" w14:paraId="0EBAB5F0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3D6564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 symptoms, not specified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58F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BE1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D48361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6502A5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4E33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3D4A6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5C760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B29139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10C9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AC4E5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45A7C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D42977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</w:tr>
      <w:tr w:rsidR="00193CF9" w14:paraId="670F5D60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E260A6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lance/co-ordination problems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9D7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C96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602181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963EF3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0E2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D1553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BF0C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7505F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DBD0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C88D0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D7323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AD43D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%</w:t>
            </w:r>
          </w:p>
        </w:tc>
      </w:tr>
      <w:tr w:rsidR="00193CF9" w14:paraId="337E0F94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7E0B68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udden numbness/loss of function in extremiti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855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944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0971F9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0A38A2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8BD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BB8F0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69F2C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094144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9E4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F7E28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BA978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D55111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</w:tr>
      <w:tr w:rsidR="00193CF9" w14:paraId="401525C7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286148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normal eye movement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C9B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70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0BBFD41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938698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F41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863D2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E5C11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F2E403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41A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DB315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007F8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828CB8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</w:tr>
      <w:tr w:rsidR="00193CF9" w14:paraId="004F3786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57296D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sdt>
              <w:sdtPr>
                <w:tag w:val="goog_rdk_52"/>
                <w:id w:val="364644216"/>
              </w:sdtPr>
              <w:sdtContent/>
            </w:sdt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normal growth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DDD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5CA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C8CBE8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E75BDF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C22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F599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1DD69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5BDFDA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8BC3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1A88C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FE874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199474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193CF9" w14:paraId="2688E7E4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11B7EA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layed development of motor skill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7A9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521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666342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9EAF40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FF40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6086D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21634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9E9B88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412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81808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2BB5D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EB14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</w:tr>
      <w:tr w:rsidR="00193CF9" w14:paraId="635C77EF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34E83F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B19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0060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AE45DB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5ECE6A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DA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E2AE80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13FE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D28A92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7D0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0E2632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03123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8DE4DD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</w:tr>
      <w:tr w:rsidR="00193CF9" w14:paraId="3CDAEA04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71F552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igns of infection (other than fever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416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2D49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941E22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F8E728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B5B0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704D8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59EA3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97A003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04F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9936BA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9572B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B5E547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</w:tr>
      <w:tr w:rsidR="00193CF9" w14:paraId="24164BD7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50694E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isible tumor/lump/swelli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4A49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D54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D80FD9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88EA2E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CE6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FA53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6FDD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A9F30F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563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69F69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26D56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BD6A21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193CF9" w14:paraId="1678FCBE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6684303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Increasing head circumferenc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F7DA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3D53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F779A9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A7347A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007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66DF32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15DB8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894E63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0FA6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A388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0C9C75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7F03DA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%</w:t>
            </w:r>
          </w:p>
        </w:tc>
      </w:tr>
      <w:tr w:rsidR="00193CF9" w14:paraId="409B1218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84C1CA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acial palsy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482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B33D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55FAF3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2D2C0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2B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3E1F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5A927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8B0FBB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E00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5FE44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C6388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874B6F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193CF9" w14:paraId="002CDC3B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11F4B1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Early puberty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4F93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8FDA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F66FD1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D08B2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6F3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5038A4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DD15A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3942FD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F6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3A591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79D63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1B378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</w:tr>
      <w:tr w:rsidR="00193CF9" w14:paraId="5538F04E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0975C9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elayed puberty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7C4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3C8D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DFCCA4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E8EE6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620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D4398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AFE1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472CBA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728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665D7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1D958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EFEEF8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</w:tr>
      <w:tr w:rsidR="00193CF9" w14:paraId="6AA4109F" w14:textId="77777777" w:rsidTr="00675DB2">
        <w:trPr>
          <w:trHeight w:val="320"/>
        </w:trPr>
        <w:tc>
          <w:tcPr>
            <w:tcW w:w="30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67B263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betes Insipidus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332F7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B0EE9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DBD716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7B3EA0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272E6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BB69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608161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F4477B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B2E33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335A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00EE39D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E2E8B5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%</w:t>
            </w:r>
          </w:p>
        </w:tc>
      </w:tr>
    </w:tbl>
    <w:p w14:paraId="331E99C6" w14:textId="77777777" w:rsidR="00193CF9" w:rsidRPr="0054507C" w:rsidRDefault="00193CF9" w:rsidP="00193CF9">
      <w:pPr>
        <w:rPr>
          <w:rFonts w:eastAsia="Calibri"/>
          <w:i/>
          <w:iCs/>
          <w:sz w:val="18"/>
          <w:szCs w:val="18"/>
        </w:rPr>
      </w:pPr>
      <w:r w:rsidRPr="0054507C">
        <w:rPr>
          <w:rFonts w:eastAsia="Calibri"/>
          <w:i/>
          <w:iCs/>
          <w:sz w:val="18"/>
          <w:szCs w:val="18"/>
        </w:rPr>
        <w:t>Table S1:</w:t>
      </w:r>
      <w:r>
        <w:rPr>
          <w:rFonts w:eastAsia="Calibri"/>
          <w:i/>
          <w:iCs/>
          <w:sz w:val="18"/>
          <w:szCs w:val="18"/>
        </w:rPr>
        <w:t xml:space="preserve"> Overview of symptoms at onset, first contacts to a HCP and at time of diagnosis. COVID covers reulsta from patients diagnosed during the first year of COVID-19; 2015-2019 covers patients diagnosed within that time period. HCP: Healthcare professional. </w:t>
      </w:r>
    </w:p>
    <w:p w14:paraId="37FE1DFE" w14:textId="77777777" w:rsidR="00193CF9" w:rsidRDefault="00193CF9" w:rsidP="00193CF9">
      <w:pPr>
        <w:rPr>
          <w:rFonts w:ascii="Calibri" w:eastAsia="Calibri" w:hAnsi="Calibri" w:cs="Calibri"/>
        </w:rPr>
      </w:pPr>
    </w:p>
    <w:p w14:paraId="2AD163AE" w14:textId="77777777" w:rsidR="00193CF9" w:rsidRDefault="00193CF9" w:rsidP="00193CF9">
      <w:pPr>
        <w:rPr>
          <w:rFonts w:ascii="Calibri" w:hAnsi="Calibri" w:cs="Calibri"/>
          <w:iCs/>
          <w:color w:val="44546A"/>
        </w:rPr>
      </w:pPr>
    </w:p>
    <w:p w14:paraId="3DE9CBD9" w14:textId="77777777" w:rsidR="00193CF9" w:rsidRDefault="00193CF9" w:rsidP="00193CF9">
      <w:pPr>
        <w:rPr>
          <w:rFonts w:ascii="Calibri" w:eastAsia="Calibri" w:hAnsi="Calibri" w:cs="Calibri"/>
        </w:rPr>
        <w:sectPr w:rsidR="00193CF9" w:rsidSect="00193CF9">
          <w:pgSz w:w="11900" w:h="16840"/>
          <w:pgMar w:top="1701" w:right="1134" w:bottom="1701" w:left="1134" w:header="708" w:footer="708" w:gutter="0"/>
          <w:cols w:space="708"/>
        </w:sectPr>
      </w:pPr>
    </w:p>
    <w:p w14:paraId="4D3E222B" w14:textId="77777777" w:rsidR="00193CF9" w:rsidRDefault="00193CF9" w:rsidP="00193CF9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upplemental table S2: Presenting symptoms</w:t>
      </w:r>
    </w:p>
    <w:tbl>
      <w:tblPr>
        <w:tblW w:w="8916" w:type="dxa"/>
        <w:tblLayout w:type="fixed"/>
        <w:tblLook w:val="0400" w:firstRow="0" w:lastRow="0" w:firstColumn="0" w:lastColumn="0" w:noHBand="0" w:noVBand="1"/>
      </w:tblPr>
      <w:tblGrid>
        <w:gridCol w:w="3030"/>
        <w:gridCol w:w="363"/>
        <w:gridCol w:w="618"/>
        <w:gridCol w:w="363"/>
        <w:gridCol w:w="618"/>
        <w:gridCol w:w="363"/>
        <w:gridCol w:w="618"/>
        <w:gridCol w:w="363"/>
        <w:gridCol w:w="618"/>
        <w:gridCol w:w="363"/>
        <w:gridCol w:w="618"/>
        <w:gridCol w:w="363"/>
        <w:gridCol w:w="618"/>
      </w:tblGrid>
      <w:tr w:rsidR="00193CF9" w14:paraId="4C876BA0" w14:textId="77777777" w:rsidTr="00675DB2">
        <w:trPr>
          <w:trHeight w:val="320"/>
        </w:trPr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3B19965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able 3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F56A65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nset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2A38FC2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First contact to HCP</w:t>
            </w:r>
          </w:p>
        </w:tc>
        <w:tc>
          <w:tcPr>
            <w:tcW w:w="1962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72D36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agnosis</w:t>
            </w:r>
          </w:p>
        </w:tc>
      </w:tr>
      <w:tr w:rsidR="00193CF9" w14:paraId="0A3300CA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0238B750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4DD37E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5B6697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1F8F53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6E30F0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FC52CA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COVID</w:t>
            </w:r>
          </w:p>
        </w:tc>
        <w:tc>
          <w:tcPr>
            <w:tcW w:w="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A50009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15-2019</w:t>
            </w:r>
          </w:p>
        </w:tc>
      </w:tr>
      <w:tr w:rsidR="00193CF9" w14:paraId="6D948A7B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61B202B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052050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3BDF72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9C052A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2300B0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823685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61662A1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6AA54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154641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5D90E6D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1AF515E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/>
            <w:vAlign w:val="center"/>
          </w:tcPr>
          <w:p w14:paraId="47554D0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DEDED"/>
            <w:vAlign w:val="center"/>
          </w:tcPr>
          <w:p w14:paraId="2E78DBC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93CF9" w14:paraId="07B22928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917010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sdt>
              <w:sdtPr>
                <w:tag w:val="goog_rdk_51"/>
                <w:id w:val="-174184782"/>
              </w:sdtPr>
              <w:sdtContent/>
            </w:sdt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1ED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D99F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90778F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EB92B7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79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37F50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C043C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4F4ACD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960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059A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05F1C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218423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%</w:t>
            </w:r>
          </w:p>
        </w:tc>
      </w:tr>
      <w:tr w:rsidR="00193CF9" w14:paraId="582B5403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E194D5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9D2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989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F8FA8C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549FFA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0A59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F3CA2F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4497C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680648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E16D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9E00B7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25367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A64ED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%</w:t>
            </w:r>
          </w:p>
        </w:tc>
      </w:tr>
      <w:tr w:rsidR="00193CF9" w14:paraId="716ECAE8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42E2FD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CCF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FD6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6B6C11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C1B62E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F25C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49B4B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A68D6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D8B666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39FC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274AD5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2BCB7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8293F5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%</w:t>
            </w:r>
          </w:p>
        </w:tc>
      </w:tr>
      <w:tr w:rsidR="00193CF9" w14:paraId="4D5C0057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6B273C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Visual symptom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F38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530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FCB67F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95F57D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91A3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304EC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4C1AF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FB33F4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0A1C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9B0E3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7DDD7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3A573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193CF9" w14:paraId="15C3D039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85F5E0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in, unspecified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67E4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0C7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DC6CE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EF7B16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DFDE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E1A0C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E24F7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210035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07E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4A7FBB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706A6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2ADEF5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193CF9" w14:paraId="1496F4BD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17D8AD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 feeling of something wrong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20A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10B7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631D6F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111339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55B5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BCC0A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380C5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33F42C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6A7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8F1EF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A3D69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56CA8D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</w:tr>
      <w:tr w:rsidR="00193CF9" w14:paraId="627B8D11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37B0F3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Pallor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669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99D7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52B489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88D42B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441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AF3B1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7AAA3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DDFBC3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8BF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95CD58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7947C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CC2A68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27D24E4D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DFA0F7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izzines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EAC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11C2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CD29C0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6B87C6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5CA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10701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A8256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AEAE9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959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11033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B65A9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FBEDA8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2DC8D8F1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12B0F8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ehavioral chang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017F" w14:textId="77777777" w:rsidR="00193CF9" w:rsidRPr="003D2CA2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D2CA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3217" w14:textId="77777777" w:rsidR="00193CF9" w:rsidRPr="003D2CA2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 w:rsidRPr="003D2CA2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AF864B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63D6BF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E39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C1F9B5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96E69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F1A13F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B90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D33AA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7CFA5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09CE34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</w:tr>
      <w:tr w:rsidR="00193CF9" w14:paraId="0D5555A2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375279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Abnormal head positio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92E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2C9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6DA39A4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862BEE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A2C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6B4D4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7FDA3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0E204A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803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BC6A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5948D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04C61E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</w:tr>
      <w:tr w:rsidR="00193CF9" w14:paraId="475D4C7D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C2D27D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Drowsiness or fatigu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D4D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81E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E6B261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6FA1BEC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05B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341C9F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DEEFBE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443871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6EF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B8721D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2A0C7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4A2D4FD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%</w:t>
            </w:r>
          </w:p>
        </w:tc>
      </w:tr>
      <w:tr w:rsidR="00193CF9" w14:paraId="586DD1A6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14C3FA2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Loss of appetite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21D1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E32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42058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7FACAC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BB4A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17F52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24A8F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D72F6C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05F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B8B95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ABD61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540F7C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%</w:t>
            </w:r>
          </w:p>
        </w:tc>
      </w:tr>
      <w:tr w:rsidR="00193CF9" w14:paraId="79234DC8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10B708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6CB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8CAB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3BC6D24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57F012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466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A98B9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5D8223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15667D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3E8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19DAD5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0EC20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636A34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%</w:t>
            </w:r>
          </w:p>
        </w:tc>
      </w:tr>
      <w:tr w:rsidR="00193CF9" w14:paraId="0C6FAB0A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6BF42E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37295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B13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DCE8B2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7BE5BB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87C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3AFAB99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56B8F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B01BD6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C200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F5F0A2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1D37E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EF5F2C8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</w:tr>
      <w:tr w:rsidR="00193CF9" w14:paraId="6435FCD0" w14:textId="77777777" w:rsidTr="00675DB2">
        <w:trPr>
          <w:trHeight w:val="320"/>
        </w:trPr>
        <w:tc>
          <w:tcPr>
            <w:tcW w:w="303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30163F1" w14:textId="77777777" w:rsidR="00193CF9" w:rsidRDefault="00193CF9" w:rsidP="00675DB2">
            <w:pPr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Other symptoms, not specified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3EF1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722D6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B604667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6779D560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FBBCBC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84519D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23BBB4B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388CFC1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0FCDE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7E18EB1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32BDF0F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2F2F2"/>
            <w:vAlign w:val="center"/>
          </w:tcPr>
          <w:p w14:paraId="75193C94" w14:textId="77777777" w:rsidR="00193CF9" w:rsidRDefault="00193CF9" w:rsidP="00675DB2">
            <w:pPr>
              <w:jc w:val="right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%</w:t>
            </w:r>
          </w:p>
        </w:tc>
      </w:tr>
    </w:tbl>
    <w:p w14:paraId="0630ABEE" w14:textId="77777777" w:rsidR="00193CF9" w:rsidRDefault="00193CF9" w:rsidP="00193CF9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Table S2: Presenting symptoms at onset, at first contact to an HCP and at time of diagnosis, shown by COVID-cohort and a historic cohort diagnosed 2015-2019. HCP: Healthcare professional. </w:t>
      </w:r>
    </w:p>
    <w:p w14:paraId="14408050" w14:textId="77777777" w:rsidR="00193CF9" w:rsidRDefault="00193CF9" w:rsidP="00193CF9">
      <w:pPr>
        <w:rPr>
          <w:rFonts w:ascii="Calibri" w:hAnsi="Calibri" w:cs="Calibri"/>
          <w:iCs/>
          <w:color w:val="44546A"/>
        </w:rPr>
      </w:pPr>
      <w:r>
        <w:rPr>
          <w:rFonts w:ascii="Calibri" w:hAnsi="Calibri" w:cs="Calibri"/>
          <w:iCs/>
          <w:color w:val="44546A"/>
        </w:rPr>
        <w:br w:type="page"/>
      </w:r>
    </w:p>
    <w:p w14:paraId="09872F0B" w14:textId="77777777" w:rsidR="00193CF9" w:rsidRDefault="00193CF9" w:rsidP="00193CF9">
      <w:pPr>
        <w:rPr>
          <w:rFonts w:ascii="Calibri" w:eastAsia="Calibri" w:hAnsi="Calibri" w:cs="Calibri"/>
        </w:rPr>
      </w:pPr>
      <w:r w:rsidRPr="00AC1DC8">
        <w:rPr>
          <w:rFonts w:ascii="Calibri" w:hAnsi="Calibri" w:cs="Calibri"/>
          <w:iCs/>
        </w:rPr>
        <w:lastRenderedPageBreak/>
        <w:t xml:space="preserve">Supplemental table </w:t>
      </w:r>
      <w:r w:rsidRPr="002D20E8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>3: Sub analysis of delay and hesitation in contact to HCPs during COVID-19.</w:t>
      </w:r>
    </w:p>
    <w:tbl>
      <w:tblPr>
        <w:tblW w:w="10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9"/>
        <w:gridCol w:w="406"/>
        <w:gridCol w:w="431"/>
        <w:gridCol w:w="276"/>
        <w:gridCol w:w="365"/>
        <w:gridCol w:w="278"/>
        <w:gridCol w:w="364"/>
        <w:gridCol w:w="250"/>
        <w:gridCol w:w="365"/>
        <w:gridCol w:w="250"/>
        <w:gridCol w:w="365"/>
        <w:gridCol w:w="340"/>
        <w:gridCol w:w="400"/>
        <w:gridCol w:w="309"/>
        <w:gridCol w:w="365"/>
        <w:gridCol w:w="295"/>
        <w:gridCol w:w="402"/>
        <w:gridCol w:w="336"/>
        <w:gridCol w:w="482"/>
        <w:gridCol w:w="401"/>
        <w:gridCol w:w="471"/>
        <w:gridCol w:w="236"/>
        <w:gridCol w:w="363"/>
        <w:gridCol w:w="6"/>
      </w:tblGrid>
      <w:tr w:rsidR="00193CF9" w14:paraId="74B9647C" w14:textId="77777777" w:rsidTr="00675DB2">
        <w:trPr>
          <w:trHeight w:val="307"/>
        </w:trPr>
        <w:tc>
          <w:tcPr>
            <w:tcW w:w="23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224726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38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6B45456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All patients</w:t>
            </w:r>
          </w:p>
        </w:tc>
        <w:tc>
          <w:tcPr>
            <w:tcW w:w="642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D9D9D9"/>
            <w:vAlign w:val="center"/>
          </w:tcPr>
          <w:p w14:paraId="5B84BA3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Female</w:t>
            </w:r>
          </w:p>
        </w:tc>
        <w:tc>
          <w:tcPr>
            <w:tcW w:w="643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DE9A1F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Male</w:t>
            </w:r>
          </w:p>
        </w:tc>
        <w:tc>
          <w:tcPr>
            <w:tcW w:w="616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D9D9D9"/>
            <w:vAlign w:val="center"/>
          </w:tcPr>
          <w:p w14:paraId="56F802A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-4 years</w:t>
            </w:r>
          </w:p>
        </w:tc>
        <w:tc>
          <w:tcPr>
            <w:tcW w:w="616" w:type="dxa"/>
            <w:gridSpan w:val="2"/>
            <w:tcBorders>
              <w:top w:val="single" w:sz="8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389E2A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-9 years</w:t>
            </w:r>
          </w:p>
        </w:tc>
        <w:tc>
          <w:tcPr>
            <w:tcW w:w="742" w:type="dxa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BC83C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0-17 years</w:t>
            </w:r>
          </w:p>
        </w:tc>
        <w:tc>
          <w:tcPr>
            <w:tcW w:w="675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D9D9D9"/>
            <w:vAlign w:val="center"/>
          </w:tcPr>
          <w:p w14:paraId="2BBCC7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Low grade</w:t>
            </w:r>
          </w:p>
        </w:tc>
        <w:tc>
          <w:tcPr>
            <w:tcW w:w="698" w:type="dxa"/>
            <w:gridSpan w:val="2"/>
            <w:tcBorders>
              <w:top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434FE8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High grade</w:t>
            </w:r>
          </w:p>
        </w:tc>
        <w:tc>
          <w:tcPr>
            <w:tcW w:w="820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auto" w:fill="D9D9D9"/>
            <w:vAlign w:val="center"/>
          </w:tcPr>
          <w:p w14:paraId="00163D5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Infratentorial</w:t>
            </w:r>
          </w:p>
        </w:tc>
        <w:tc>
          <w:tcPr>
            <w:tcW w:w="874" w:type="dxa"/>
            <w:gridSpan w:val="2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703B1AF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Supratentorial</w:t>
            </w:r>
          </w:p>
        </w:tc>
        <w:tc>
          <w:tcPr>
            <w:tcW w:w="582" w:type="dxa"/>
            <w:gridSpan w:val="3"/>
            <w:tcBorders>
              <w:top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2685C3E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Spinal</w:t>
            </w:r>
          </w:p>
        </w:tc>
      </w:tr>
      <w:tr w:rsidR="00193CF9" w14:paraId="4F9AF21D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750D4A6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42FA917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21AC303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65C1A2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</w:t>
            </w:r>
          </w:p>
        </w:tc>
        <w:tc>
          <w:tcPr>
            <w:tcW w:w="366" w:type="dxa"/>
            <w:shd w:val="clear" w:color="auto" w:fill="F2F2F2"/>
            <w:vAlign w:val="center"/>
          </w:tcPr>
          <w:p w14:paraId="5074217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F2F2F2"/>
            <w:vAlign w:val="center"/>
          </w:tcPr>
          <w:p w14:paraId="123505F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1733650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29B74DC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366" w:type="dxa"/>
            <w:shd w:val="clear" w:color="auto" w:fill="F2F2F2"/>
            <w:vAlign w:val="center"/>
          </w:tcPr>
          <w:p w14:paraId="78309B4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F2F2F2"/>
            <w:vAlign w:val="center"/>
          </w:tcPr>
          <w:p w14:paraId="7BC1922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C12197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2F2F2"/>
            <w:vAlign w:val="center"/>
          </w:tcPr>
          <w:p w14:paraId="6D680F4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01" w:type="dxa"/>
            <w:tcBorders>
              <w:top w:val="single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C1FB65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77A4133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</w:t>
            </w:r>
          </w:p>
        </w:tc>
        <w:tc>
          <w:tcPr>
            <w:tcW w:w="366" w:type="dxa"/>
            <w:shd w:val="clear" w:color="auto" w:fill="F2F2F2"/>
            <w:vAlign w:val="center"/>
          </w:tcPr>
          <w:p w14:paraId="6C82AB8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F2F2F2"/>
            <w:vAlign w:val="center"/>
          </w:tcPr>
          <w:p w14:paraId="6BFB45D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21B417D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F2F2F2"/>
            <w:vAlign w:val="center"/>
          </w:tcPr>
          <w:p w14:paraId="1502490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483" w:type="dxa"/>
            <w:shd w:val="clear" w:color="auto" w:fill="F2F2F2"/>
            <w:vAlign w:val="center"/>
          </w:tcPr>
          <w:p w14:paraId="13B8497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F2F2F2"/>
            <w:vAlign w:val="center"/>
          </w:tcPr>
          <w:p w14:paraId="1FE63AD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3</w:t>
            </w:r>
          </w:p>
        </w:tc>
        <w:tc>
          <w:tcPr>
            <w:tcW w:w="472" w:type="dxa"/>
            <w:shd w:val="clear" w:color="auto" w:fill="F2F2F2"/>
            <w:vAlign w:val="center"/>
          </w:tcPr>
          <w:p w14:paraId="5E6CD65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F2F2F2"/>
            <w:vAlign w:val="center"/>
          </w:tcPr>
          <w:p w14:paraId="1067F8A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F2F2F2"/>
            <w:vAlign w:val="center"/>
          </w:tcPr>
          <w:p w14:paraId="7FBB4D8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11170C95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06471EED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 xml:space="preserve">Did you hesitate to contact a doctor due </w:t>
            </w:r>
          </w:p>
          <w:p w14:paraId="717A1C26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to the pandemic?</w:t>
            </w:r>
          </w:p>
        </w:tc>
        <w:tc>
          <w:tcPr>
            <w:tcW w:w="838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7496C487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56FE707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7A2C939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D9D9D9"/>
            <w:vAlign w:val="center"/>
          </w:tcPr>
          <w:p w14:paraId="1B25E67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18070CF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6189403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69723C3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D9D9D9"/>
            <w:vAlign w:val="center"/>
          </w:tcPr>
          <w:p w14:paraId="5E7C5AC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3B34D7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70B0ECB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4E76BBD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3C11155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766BF26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D9D9D9"/>
            <w:vAlign w:val="center"/>
          </w:tcPr>
          <w:p w14:paraId="263F772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6BCA878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53BF268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83" w:type="dxa"/>
            <w:shd w:val="clear" w:color="auto" w:fill="D9D9D9"/>
            <w:vAlign w:val="center"/>
          </w:tcPr>
          <w:p w14:paraId="67350D7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D9D9D9"/>
            <w:vAlign w:val="center"/>
          </w:tcPr>
          <w:p w14:paraId="79533A1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72" w:type="dxa"/>
            <w:shd w:val="clear" w:color="auto" w:fill="D9D9D9"/>
            <w:vAlign w:val="center"/>
          </w:tcPr>
          <w:p w14:paraId="08E881B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D9D9D9"/>
            <w:vAlign w:val="center"/>
          </w:tcPr>
          <w:p w14:paraId="5AC4F89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51825C2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54EF9305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C4A68A0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D9C9A5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D8E73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8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B2C433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C1B5AF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3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07D823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9F9FCB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2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6616FF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311556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6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B0763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0FBB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75623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4459D7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2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DB5BA2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9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FB2B27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5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35768DA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02404B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0D5FFA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CBC95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8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9CCFE1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83DBAC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2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03329A0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74C4B3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5%</w:t>
            </w:r>
          </w:p>
        </w:tc>
      </w:tr>
      <w:tr w:rsidR="00193CF9" w14:paraId="6CDDE45D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5E7FD36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Ye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FE9C4A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2A11C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6FA158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319BCE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D6FEAD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91118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D5B00B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1737A36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83A8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109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7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04C70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D5495F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108E0B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CA1C6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453932A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E580EE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340612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67DCCA1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C41F74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9B727B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727C878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E68284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4DE0BF68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178EA2F2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How long did you postpone contact to a</w:t>
            </w:r>
          </w:p>
          <w:p w14:paraId="560DEB9D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doctor?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6F14CDB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0C258E2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17CA199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3F44D05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D9D9D9"/>
            <w:vAlign w:val="center"/>
          </w:tcPr>
          <w:p w14:paraId="4DFA21B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0FECC14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08BF791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3494447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D9D9D9"/>
            <w:vAlign w:val="center"/>
          </w:tcPr>
          <w:p w14:paraId="3713410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8B375E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17BFD5A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3573FEF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3E095CB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0837A70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D9D9D9"/>
            <w:vAlign w:val="center"/>
          </w:tcPr>
          <w:p w14:paraId="5A0FDF1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2DEE082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1FBBFD7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83" w:type="dxa"/>
            <w:shd w:val="clear" w:color="auto" w:fill="D9D9D9"/>
            <w:vAlign w:val="center"/>
          </w:tcPr>
          <w:p w14:paraId="09F684C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D9D9D9"/>
            <w:vAlign w:val="center"/>
          </w:tcPr>
          <w:p w14:paraId="5150D75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72" w:type="dxa"/>
            <w:shd w:val="clear" w:color="auto" w:fill="D9D9D9"/>
            <w:vAlign w:val="center"/>
          </w:tcPr>
          <w:p w14:paraId="25628AB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D9D9D9"/>
            <w:vAlign w:val="center"/>
          </w:tcPr>
          <w:p w14:paraId="50703AF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7C93D1B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7CAB4063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21BCA87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F357D6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18A28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8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61FBAD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A4E5FA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BB8934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F8036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5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FA7559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18C68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3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281FE1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D99F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7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094C6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C444C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9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8EBBA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74C245E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5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5C0033A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C9DF2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182234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88FFAF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8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69AA02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4FFDA2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9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4660008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C00FB0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4433EAE8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0D2181D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-3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6F3FE0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96454A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910D19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545E4A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5562919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17953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67BE44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9F1D88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0B9CB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8CA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C450B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65A722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6D9EF9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1C8B7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1C24BB4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318F6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057188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8545F5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7DA48D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C29882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3059C3A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EB36B9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041F7B77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6C798C8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-7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23CE3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4F49EE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781E05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7C8825C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E1DF14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DBEDEA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718C8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52916A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4569E9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F013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AE663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993E72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A18A72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ED15C0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30C4891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ECBACD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6B38A0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0C21B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1AA01F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7219655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5350F4C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3CB2A3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594FB63E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6D044E5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-14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EEFD5A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1E4B7B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69DDD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E6FAD6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D5C731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B8A41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C7C7CC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ECC618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1C6FD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FC745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7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08BEB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B8975D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37A2FD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1892AB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0637598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472AE1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8CAA9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45792DF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4E573B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0196572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7F9A5B2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FA85EF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</w:tr>
      <w:tr w:rsidR="00193CF9" w14:paraId="6EBF3A01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20F4F2C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5-21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05D455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53A0C3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F2C21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720CD2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0E4913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BA5167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75AF74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7CDD6F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EBC3F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3A10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D5E33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B7A5BA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01A984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751366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31A21B3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2FACD1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A9BE45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2992F1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53E582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43C8AE9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04DE388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C2ABDC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44153451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92139D7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2 days or more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AB4C22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3890BD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B98F1E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584215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90040A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BD210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7A90BF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B3DF22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2809F8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60A6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7A59B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2D0160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3E9B08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7262ED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EDFDB5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CEEDF1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2F155A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F6F37C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08BC179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2E232E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2AC7BE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E24F9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500EB62F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C84F20C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Do not recall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346A26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7D146C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294EF5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6AF05D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380FBF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6506A7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611F2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99DC2C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44607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16D4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1B2C9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08B76B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156826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ED68D0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57ED21E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F3B7FE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8A59B1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43C0F6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F27F63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B1EDD8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2A263E1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827F5D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7D9A4E31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F6FFFB1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 xml:space="preserve">How long did you wait for assessment, </w:t>
            </w:r>
          </w:p>
          <w:p w14:paraId="66B1023D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from first contact?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2FAFCF4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06B0A1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412EA8D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361142A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D9D9D9"/>
            <w:vAlign w:val="center"/>
          </w:tcPr>
          <w:p w14:paraId="4F372A7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126494E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37B1704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2D2D587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D9D9D9"/>
            <w:vAlign w:val="center"/>
          </w:tcPr>
          <w:p w14:paraId="3FA8A78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430948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16BEE3C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3433F50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484BAA7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19D7756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D9D9D9"/>
            <w:vAlign w:val="center"/>
          </w:tcPr>
          <w:p w14:paraId="79C049B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60D89BA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70D8ACC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83" w:type="dxa"/>
            <w:shd w:val="clear" w:color="auto" w:fill="D9D9D9"/>
            <w:vAlign w:val="center"/>
          </w:tcPr>
          <w:p w14:paraId="436987A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D9D9D9"/>
            <w:vAlign w:val="center"/>
          </w:tcPr>
          <w:p w14:paraId="42866D2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72" w:type="dxa"/>
            <w:shd w:val="clear" w:color="auto" w:fill="D9D9D9"/>
            <w:vAlign w:val="center"/>
          </w:tcPr>
          <w:p w14:paraId="3A158C2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D9D9D9"/>
            <w:vAlign w:val="center"/>
          </w:tcPr>
          <w:p w14:paraId="67AF06C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40A463E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35BE013C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3B69880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F05332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588320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1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4F47F6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2C951B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6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04FA5A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A92D3E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7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DD835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A96225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4CAF538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3E3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4E896B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9EB65D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6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6AFB8A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7E4B078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2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1F6C965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D1633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2D7673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0C9F214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4FCBEC5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5D36C01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1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1874F1B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693FB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01C29761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54225A6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-3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5AB3CC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5467DB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9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C51F23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EC69AF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4341E9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E877D4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7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EDDB32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A2EDF5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9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233C113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C117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6E6D0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FD7E4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85C83F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03F088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6D36D13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B04672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2F6CE2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14EF5B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D3682D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F4665D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3ABEE7E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8D3D5E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5%</w:t>
            </w:r>
          </w:p>
        </w:tc>
      </w:tr>
      <w:tr w:rsidR="00193CF9" w14:paraId="2D5E3462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1361325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-7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289410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691223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8DB061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585F70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1F628A6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26385F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7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F17A06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870C44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9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26376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918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9BFB6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C08490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4E75F2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B391B9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38E3C52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50F081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CB71B0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795856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E2ADB5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D2D712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3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435B734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6628A3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07F5D4E9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20C4E80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-14 days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D2C2F2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1912C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3F1431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9A6AB8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7A10524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F30887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3F10D6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19D35F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72CFC8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FD9A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DAD87A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539DD0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7E1E4D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0159B0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7E9EE0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45C83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C32036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5B9CA2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38C3EE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2656523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589C5B6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16B2EF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212F75DC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CF5A8F0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Do not recall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75EF0A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0439A6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6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C862F0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12C673A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624EFD1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B515DF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B8F709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8DEA40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04848B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B2F1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EB24B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0EBFDE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3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8798CE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3A1FFE1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862C53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033BBA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BB38B4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1F2FBD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1B3145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E1FDC7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5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6758B38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0ECA2D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63F8838A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34C94068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 xml:space="preserve">How was the initial consultation </w:t>
            </w:r>
          </w:p>
          <w:p w14:paraId="27B89433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conducted?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6F1A27C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59746FB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62EF379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0E339F5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D9D9D9"/>
            <w:vAlign w:val="center"/>
          </w:tcPr>
          <w:p w14:paraId="6D74115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18C9F67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170043F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003C185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D9D9D9"/>
            <w:vAlign w:val="center"/>
          </w:tcPr>
          <w:p w14:paraId="1C7DE77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525ACB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3160446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552CB4F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2F26BB7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7BF1F73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D9D9D9"/>
            <w:vAlign w:val="center"/>
          </w:tcPr>
          <w:p w14:paraId="0CA56A3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40E8C89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3D638E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83" w:type="dxa"/>
            <w:shd w:val="clear" w:color="auto" w:fill="D9D9D9"/>
            <w:vAlign w:val="center"/>
          </w:tcPr>
          <w:p w14:paraId="2F55788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D9D9D9"/>
            <w:vAlign w:val="center"/>
          </w:tcPr>
          <w:p w14:paraId="7CFDCB3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72" w:type="dxa"/>
            <w:shd w:val="clear" w:color="auto" w:fill="D9D9D9"/>
            <w:vAlign w:val="center"/>
          </w:tcPr>
          <w:p w14:paraId="2F6A576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D9D9D9"/>
            <w:vAlign w:val="center"/>
          </w:tcPr>
          <w:p w14:paraId="1DA7AA1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4435EE0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0D8D2BF3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FDB238B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Consultation by phone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4EF603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4BEEB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6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2117A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3A2187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3C926ED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8B227F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5B4C32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2AF18B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9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5253054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D8F5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70D8B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335E13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5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50D7F1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1D1E1E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4BD47C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1C60BB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5BD1E0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1335367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7B76C00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15B2B09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5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032DE3C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2882F5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11596363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BDBBFBF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Clinical consultation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85804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3B5C90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6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FEE3B7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16CB60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28FE3F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5284D4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3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6293D2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71C50B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3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6451823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DCDA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7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C8413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179920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2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FE3C3E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FDE3E1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9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C00F0C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21651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B2F438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3F3E394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129461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771E71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4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27BC6E2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DA722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5%</w:t>
            </w:r>
          </w:p>
        </w:tc>
      </w:tr>
      <w:tr w:rsidR="00193CF9" w14:paraId="540EC6D1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D468910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Other consultation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604E8D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565DC5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0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FC2098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41F58FA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9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04942E2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3BAF15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5C8B33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2F917DA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7B8D928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B4DB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B2124F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21932BF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3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60B403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18AB0D0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520260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6D5FBBD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CB7586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70C7C4D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3AD6EF8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62B0DBB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3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35E935F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EC76F8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0%</w:t>
            </w:r>
          </w:p>
        </w:tc>
      </w:tr>
      <w:tr w:rsidR="00193CF9" w14:paraId="2C92BD6C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14:paraId="55EE16EB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 xml:space="preserve">Did you experience delays or cancellations </w:t>
            </w:r>
          </w:p>
          <w:p w14:paraId="29F20ACB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regarding in the early trajectory?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4594C3E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772CF4B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12B53BB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4DBFD11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8" w:type="dxa"/>
            <w:shd w:val="clear" w:color="auto" w:fill="D9D9D9"/>
            <w:vAlign w:val="center"/>
          </w:tcPr>
          <w:p w14:paraId="52C5266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705E854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752C8C9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4919C6A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D9D9D9"/>
            <w:vAlign w:val="center"/>
          </w:tcPr>
          <w:p w14:paraId="7CE7F4F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9ADE6A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D9D9D9"/>
            <w:vAlign w:val="center"/>
          </w:tcPr>
          <w:p w14:paraId="4F76414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06B2110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784374F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6" w:type="dxa"/>
            <w:shd w:val="clear" w:color="auto" w:fill="D9D9D9"/>
            <w:vAlign w:val="center"/>
          </w:tcPr>
          <w:p w14:paraId="4EEBB9A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95" w:type="dxa"/>
            <w:shd w:val="clear" w:color="auto" w:fill="D9D9D9"/>
            <w:vAlign w:val="center"/>
          </w:tcPr>
          <w:p w14:paraId="443EB1F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343DDFDE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D9D9D9"/>
            <w:vAlign w:val="center"/>
          </w:tcPr>
          <w:p w14:paraId="44C215A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83" w:type="dxa"/>
            <w:shd w:val="clear" w:color="auto" w:fill="D9D9D9"/>
            <w:vAlign w:val="center"/>
          </w:tcPr>
          <w:p w14:paraId="64C55E8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02" w:type="dxa"/>
            <w:shd w:val="clear" w:color="auto" w:fill="D9D9D9"/>
            <w:vAlign w:val="center"/>
          </w:tcPr>
          <w:p w14:paraId="02C7C64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472" w:type="dxa"/>
            <w:shd w:val="clear" w:color="auto" w:fill="D9D9D9"/>
            <w:vAlign w:val="center"/>
          </w:tcPr>
          <w:p w14:paraId="450F0B0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12" w:type="dxa"/>
            <w:shd w:val="clear" w:color="auto" w:fill="D9D9D9"/>
            <w:vAlign w:val="center"/>
          </w:tcPr>
          <w:p w14:paraId="6D26047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D9D9D9"/>
            <w:vAlign w:val="center"/>
          </w:tcPr>
          <w:p w14:paraId="66858D8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193CF9" w14:paraId="5796604F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479A21E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No</w:t>
            </w:r>
          </w:p>
        </w:tc>
        <w:tc>
          <w:tcPr>
            <w:tcW w:w="40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94D102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3C704A1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2%</w:t>
            </w:r>
          </w:p>
        </w:tc>
        <w:tc>
          <w:tcPr>
            <w:tcW w:w="276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AD6D2C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5E61239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9%</w:t>
            </w:r>
          </w:p>
        </w:tc>
        <w:tc>
          <w:tcPr>
            <w:tcW w:w="278" w:type="dxa"/>
            <w:shd w:val="clear" w:color="auto" w:fill="auto"/>
            <w:vAlign w:val="center"/>
          </w:tcPr>
          <w:p w14:paraId="4FA0198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36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BFFFB3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3%</w:t>
            </w:r>
          </w:p>
        </w:tc>
        <w:tc>
          <w:tcPr>
            <w:tcW w:w="25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654C558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6D23976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1%</w:t>
            </w:r>
          </w:p>
        </w:tc>
        <w:tc>
          <w:tcPr>
            <w:tcW w:w="250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14:paraId="09756EB2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36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44F6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3%</w:t>
            </w:r>
          </w:p>
        </w:tc>
        <w:tc>
          <w:tcPr>
            <w:tcW w:w="34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06C06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</w:t>
            </w:r>
          </w:p>
        </w:tc>
        <w:tc>
          <w:tcPr>
            <w:tcW w:w="401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B0F88F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9%</w:t>
            </w:r>
          </w:p>
        </w:tc>
        <w:tc>
          <w:tcPr>
            <w:tcW w:w="309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E06D80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6</w:t>
            </w:r>
          </w:p>
        </w:tc>
        <w:tc>
          <w:tcPr>
            <w:tcW w:w="366" w:type="dxa"/>
            <w:shd w:val="clear" w:color="auto" w:fill="auto"/>
            <w:vAlign w:val="center"/>
          </w:tcPr>
          <w:p w14:paraId="079B726C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3%</w:t>
            </w:r>
          </w:p>
        </w:tc>
        <w:tc>
          <w:tcPr>
            <w:tcW w:w="295" w:type="dxa"/>
            <w:shd w:val="clear" w:color="auto" w:fill="auto"/>
            <w:vAlign w:val="center"/>
          </w:tcPr>
          <w:p w14:paraId="71814AD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403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820D70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5%</w:t>
            </w:r>
          </w:p>
        </w:tc>
        <w:tc>
          <w:tcPr>
            <w:tcW w:w="337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EE5CE9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7$</w:t>
            </w:r>
          </w:p>
        </w:tc>
        <w:tc>
          <w:tcPr>
            <w:tcW w:w="483" w:type="dxa"/>
            <w:shd w:val="clear" w:color="auto" w:fill="auto"/>
            <w:vAlign w:val="center"/>
          </w:tcPr>
          <w:p w14:paraId="0132F5F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88%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B128AF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9</w:t>
            </w:r>
          </w:p>
        </w:tc>
        <w:tc>
          <w:tcPr>
            <w:tcW w:w="472" w:type="dxa"/>
            <w:shd w:val="clear" w:color="auto" w:fill="auto"/>
            <w:vAlign w:val="center"/>
          </w:tcPr>
          <w:p w14:paraId="3169690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9%</w:t>
            </w:r>
          </w:p>
        </w:tc>
        <w:tc>
          <w:tcPr>
            <w:tcW w:w="212" w:type="dxa"/>
            <w:shd w:val="clear" w:color="auto" w:fill="auto"/>
            <w:vAlign w:val="center"/>
          </w:tcPr>
          <w:p w14:paraId="33EF8507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</w:t>
            </w:r>
          </w:p>
        </w:tc>
        <w:tc>
          <w:tcPr>
            <w:tcW w:w="364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6CF3E5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0%</w:t>
            </w:r>
          </w:p>
        </w:tc>
      </w:tr>
      <w:tr w:rsidR="00193CF9" w14:paraId="7B2D1444" w14:textId="77777777" w:rsidTr="00675DB2">
        <w:trPr>
          <w:gridAfter w:val="1"/>
          <w:wAfter w:w="6" w:type="dxa"/>
          <w:trHeight w:val="238"/>
        </w:trPr>
        <w:tc>
          <w:tcPr>
            <w:tcW w:w="23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EF9A5B5" w14:textId="77777777" w:rsidR="00193CF9" w:rsidRDefault="00193CF9" w:rsidP="00675DB2">
            <w:pPr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Yes</w:t>
            </w:r>
          </w:p>
        </w:tc>
        <w:tc>
          <w:tcPr>
            <w:tcW w:w="40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A56DB5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28354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4%</w:t>
            </w:r>
          </w:p>
        </w:tc>
        <w:tc>
          <w:tcPr>
            <w:tcW w:w="2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E90948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9EA73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1%</w:t>
            </w:r>
          </w:p>
        </w:tc>
        <w:tc>
          <w:tcPr>
            <w:tcW w:w="27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0815D8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</w:t>
            </w:r>
          </w:p>
        </w:tc>
        <w:tc>
          <w:tcPr>
            <w:tcW w:w="3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ED72D0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7%</w:t>
            </w:r>
          </w:p>
        </w:tc>
        <w:tc>
          <w:tcPr>
            <w:tcW w:w="2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95A519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8F8878F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4%</w:t>
            </w:r>
          </w:p>
        </w:tc>
        <w:tc>
          <w:tcPr>
            <w:tcW w:w="250" w:type="dxa"/>
            <w:tcBorders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56F4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A2FE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7%</w:t>
            </w:r>
          </w:p>
        </w:tc>
        <w:tc>
          <w:tcPr>
            <w:tcW w:w="341" w:type="dxa"/>
            <w:tcBorders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04CDDED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01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EAB69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1%</w:t>
            </w:r>
          </w:p>
        </w:tc>
        <w:tc>
          <w:tcPr>
            <w:tcW w:w="309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A6BDBD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5</w:t>
            </w:r>
          </w:p>
        </w:tc>
        <w:tc>
          <w:tcPr>
            <w:tcW w:w="36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DD4275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3%</w:t>
            </w:r>
          </w:p>
        </w:tc>
        <w:tc>
          <w:tcPr>
            <w:tcW w:w="29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14B78A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0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0FCD4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  <w:tc>
          <w:tcPr>
            <w:tcW w:w="33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ED04083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48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6479FDA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2%</w:t>
            </w:r>
          </w:p>
        </w:tc>
        <w:tc>
          <w:tcPr>
            <w:tcW w:w="40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4CC6C39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4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160B47B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31%</w:t>
            </w:r>
          </w:p>
        </w:tc>
        <w:tc>
          <w:tcPr>
            <w:tcW w:w="21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5F88A21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1</w:t>
            </w:r>
          </w:p>
        </w:tc>
        <w:tc>
          <w:tcPr>
            <w:tcW w:w="3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D7FDB6" w14:textId="77777777" w:rsidR="00193CF9" w:rsidRDefault="00193CF9" w:rsidP="00675DB2">
            <w:pPr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  <w:r>
              <w:rPr>
                <w:rFonts w:ascii="Calibri" w:eastAsia="Calibri" w:hAnsi="Calibri" w:cs="Calibri"/>
                <w:sz w:val="12"/>
                <w:szCs w:val="12"/>
              </w:rPr>
              <w:t>25%</w:t>
            </w:r>
          </w:p>
        </w:tc>
      </w:tr>
    </w:tbl>
    <w:p w14:paraId="0B6F7D27" w14:textId="77777777" w:rsidR="00193CF9" w:rsidRPr="0054507C" w:rsidRDefault="00193CF9" w:rsidP="00193CF9">
      <w:pPr>
        <w:rPr>
          <w:rFonts w:eastAsia="Calibri"/>
          <w:i/>
          <w:iCs/>
          <w:sz w:val="18"/>
          <w:szCs w:val="18"/>
        </w:rPr>
      </w:pPr>
      <w:r w:rsidRPr="0054507C">
        <w:rPr>
          <w:rFonts w:eastAsia="Calibri"/>
          <w:i/>
          <w:iCs/>
          <w:sz w:val="18"/>
          <w:szCs w:val="18"/>
        </w:rPr>
        <w:t>Table S</w:t>
      </w:r>
      <w:r>
        <w:rPr>
          <w:rFonts w:eastAsia="Calibri"/>
          <w:i/>
          <w:iCs/>
          <w:sz w:val="18"/>
          <w:szCs w:val="18"/>
        </w:rPr>
        <w:t>3</w:t>
      </w:r>
      <w:r w:rsidRPr="0054507C">
        <w:rPr>
          <w:rFonts w:eastAsia="Calibri"/>
          <w:i/>
          <w:iCs/>
          <w:sz w:val="18"/>
          <w:szCs w:val="18"/>
        </w:rPr>
        <w:t>:</w:t>
      </w:r>
      <w:r>
        <w:rPr>
          <w:rFonts w:eastAsia="Calibri"/>
          <w:i/>
          <w:iCs/>
          <w:sz w:val="18"/>
          <w:szCs w:val="18"/>
        </w:rPr>
        <w:t xml:space="preserve"> Sub analysis of delay and hesitation in healthcare professionals, reported by patients diagnosed during the first year of the COVID-19 pandemic.</w:t>
      </w:r>
    </w:p>
    <w:p w14:paraId="4F20EBCD" w14:textId="77777777" w:rsidR="00193CF9" w:rsidRDefault="00193CF9" w:rsidP="00193CF9">
      <w:pPr>
        <w:rPr>
          <w:rFonts w:ascii="Calibri" w:eastAsia="Calibri" w:hAnsi="Calibri" w:cs="Calibri"/>
        </w:rPr>
      </w:pPr>
    </w:p>
    <w:p w14:paraId="3D02FEE0" w14:textId="77777777" w:rsidR="00193CF9" w:rsidRDefault="00193CF9" w:rsidP="00193CF9">
      <w:pPr>
        <w:rPr>
          <w:rFonts w:ascii="Calibri" w:eastAsia="Calibri" w:hAnsi="Calibri" w:cs="Calibri"/>
        </w:rPr>
      </w:pPr>
    </w:p>
    <w:p w14:paraId="36F8A454" w14:textId="77777777" w:rsidR="00193CF9" w:rsidRDefault="00193CF9" w:rsidP="00193CF9">
      <w:pPr>
        <w:rPr>
          <w:rFonts w:ascii="Calibri" w:hAnsi="Calibri" w:cs="Calibri"/>
          <w:iCs/>
          <w:color w:val="44546A"/>
        </w:rPr>
      </w:pPr>
    </w:p>
    <w:p w14:paraId="7BC4F2E5" w14:textId="77777777" w:rsidR="00193CF9" w:rsidRPr="007D484B" w:rsidRDefault="00193CF9" w:rsidP="00193CF9">
      <w:pPr>
        <w:rPr>
          <w:rFonts w:eastAsia="Calibri"/>
          <w:i/>
          <w:iCs/>
          <w:sz w:val="18"/>
          <w:szCs w:val="18"/>
        </w:rPr>
      </w:pPr>
    </w:p>
    <w:p w14:paraId="48621437" w14:textId="77777777" w:rsidR="00083773" w:rsidRDefault="00083773"/>
    <w:sectPr w:rsidR="00083773" w:rsidSect="00193CF9">
      <w:pgSz w:w="11900" w:h="16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25"/>
    <w:rsid w:val="0003066B"/>
    <w:rsid w:val="00040C77"/>
    <w:rsid w:val="00041DD6"/>
    <w:rsid w:val="000505F5"/>
    <w:rsid w:val="000639A3"/>
    <w:rsid w:val="00082A2D"/>
    <w:rsid w:val="00083773"/>
    <w:rsid w:val="00085C2E"/>
    <w:rsid w:val="00112BCB"/>
    <w:rsid w:val="00112F1D"/>
    <w:rsid w:val="00140C2C"/>
    <w:rsid w:val="00145E3E"/>
    <w:rsid w:val="001661EC"/>
    <w:rsid w:val="00172345"/>
    <w:rsid w:val="00193CF9"/>
    <w:rsid w:val="00211051"/>
    <w:rsid w:val="002C63DC"/>
    <w:rsid w:val="002E5BAE"/>
    <w:rsid w:val="002F3A90"/>
    <w:rsid w:val="00311C68"/>
    <w:rsid w:val="003568F1"/>
    <w:rsid w:val="003636F3"/>
    <w:rsid w:val="003B48AD"/>
    <w:rsid w:val="003C5E86"/>
    <w:rsid w:val="003D45F0"/>
    <w:rsid w:val="003E4FE9"/>
    <w:rsid w:val="003F574E"/>
    <w:rsid w:val="00445300"/>
    <w:rsid w:val="00476402"/>
    <w:rsid w:val="00480C0C"/>
    <w:rsid w:val="004956F2"/>
    <w:rsid w:val="004F6C41"/>
    <w:rsid w:val="00514135"/>
    <w:rsid w:val="00532415"/>
    <w:rsid w:val="0059609E"/>
    <w:rsid w:val="005D4ABF"/>
    <w:rsid w:val="006337CC"/>
    <w:rsid w:val="00647B95"/>
    <w:rsid w:val="00680D45"/>
    <w:rsid w:val="006906CC"/>
    <w:rsid w:val="006D21FE"/>
    <w:rsid w:val="006E3E8D"/>
    <w:rsid w:val="00713A9D"/>
    <w:rsid w:val="0076086A"/>
    <w:rsid w:val="007827B8"/>
    <w:rsid w:val="007D7BD5"/>
    <w:rsid w:val="007E4BB8"/>
    <w:rsid w:val="007E5A3D"/>
    <w:rsid w:val="00804620"/>
    <w:rsid w:val="00833077"/>
    <w:rsid w:val="00834C74"/>
    <w:rsid w:val="00836EFF"/>
    <w:rsid w:val="008A4D12"/>
    <w:rsid w:val="008D5AF2"/>
    <w:rsid w:val="00917E7E"/>
    <w:rsid w:val="00933B03"/>
    <w:rsid w:val="0094225E"/>
    <w:rsid w:val="009721DC"/>
    <w:rsid w:val="00975305"/>
    <w:rsid w:val="00976FBA"/>
    <w:rsid w:val="009814C8"/>
    <w:rsid w:val="00992695"/>
    <w:rsid w:val="009E00D7"/>
    <w:rsid w:val="00A266C1"/>
    <w:rsid w:val="00A367BF"/>
    <w:rsid w:val="00A421E4"/>
    <w:rsid w:val="00A450D2"/>
    <w:rsid w:val="00AA3BEF"/>
    <w:rsid w:val="00AE358C"/>
    <w:rsid w:val="00AF067B"/>
    <w:rsid w:val="00B16D49"/>
    <w:rsid w:val="00B32AF7"/>
    <w:rsid w:val="00B531F8"/>
    <w:rsid w:val="00B55561"/>
    <w:rsid w:val="00B80656"/>
    <w:rsid w:val="00B8238A"/>
    <w:rsid w:val="00B92924"/>
    <w:rsid w:val="00B95EEF"/>
    <w:rsid w:val="00C011C0"/>
    <w:rsid w:val="00C31801"/>
    <w:rsid w:val="00C50225"/>
    <w:rsid w:val="00CE6B96"/>
    <w:rsid w:val="00D615D6"/>
    <w:rsid w:val="00D62B10"/>
    <w:rsid w:val="00D82D11"/>
    <w:rsid w:val="00DB1115"/>
    <w:rsid w:val="00DC3956"/>
    <w:rsid w:val="00DD46E8"/>
    <w:rsid w:val="00DF155C"/>
    <w:rsid w:val="00E07992"/>
    <w:rsid w:val="00E16953"/>
    <w:rsid w:val="00E22ACD"/>
    <w:rsid w:val="00E50558"/>
    <w:rsid w:val="00E66420"/>
    <w:rsid w:val="00E7086D"/>
    <w:rsid w:val="00E735EF"/>
    <w:rsid w:val="00ED69B3"/>
    <w:rsid w:val="00EE5D00"/>
    <w:rsid w:val="00F04BF6"/>
    <w:rsid w:val="00F35274"/>
    <w:rsid w:val="00F408E0"/>
    <w:rsid w:val="00F413C1"/>
    <w:rsid w:val="00F70DD2"/>
    <w:rsid w:val="00F76825"/>
    <w:rsid w:val="00FC2A72"/>
    <w:rsid w:val="00FE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A17CC2"/>
  <w15:chartTrackingRefBased/>
  <w15:docId w15:val="{BE1C6DB9-E8BD-7C4D-B2AE-A49BDF47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768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768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768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F768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768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7682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7682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7682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7682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768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768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768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F7682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7682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7682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7682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7682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768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F768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F768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768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768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F7682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F7682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F76825"/>
    <w:pPr>
      <w:ind w:left="720"/>
      <w:contextualSpacing/>
    </w:pPr>
    <w:rPr>
      <w:rFonts w:asciiTheme="minorHAnsi" w:eastAsiaTheme="minorHAnsi" w:hAnsiTheme="minorHAnsi" w:cstheme="minorBidi"/>
      <w:kern w:val="2"/>
      <w:lang w:val="da-DK"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F7682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768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7682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F76825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Ingenafstand">
    <w:name w:val="No Spacing"/>
    <w:uiPriority w:val="1"/>
    <w:qFormat/>
    <w:rsid w:val="00193CF9"/>
    <w:rPr>
      <w:rFonts w:ascii="Times New Roman" w:eastAsia="Times New Roman" w:hAnsi="Times New Roman" w:cs="Times New Roman"/>
      <w:kern w:val="0"/>
      <w:sz w:val="22"/>
      <w:szCs w:val="22"/>
      <w:lang w:val="en-US" w:eastAsia="da-DK"/>
      <w14:ligatures w14:val="none"/>
    </w:rPr>
  </w:style>
  <w:style w:type="table" w:styleId="Tabel-Gitter">
    <w:name w:val="Table Grid"/>
    <w:basedOn w:val="Tabel-Normal"/>
    <w:uiPriority w:val="39"/>
    <w:rsid w:val="00193CF9"/>
    <w:rPr>
      <w:rFonts w:ascii="Times New Roman" w:eastAsia="Times New Roman" w:hAnsi="Times New Roman" w:cs="Times New Roman"/>
      <w:kern w:val="0"/>
      <w:sz w:val="22"/>
      <w:szCs w:val="22"/>
      <w:lang w:val="en-US"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193CF9"/>
    <w:pPr>
      <w:jc w:val="center"/>
    </w:p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paragraph" w:customStyle="1" w:styleId="EndNoteBibliography">
    <w:name w:val="EndNote Bibliography"/>
    <w:basedOn w:val="Normal"/>
    <w:link w:val="EndNoteBibliographyTegn"/>
    <w:rsid w:val="00193CF9"/>
  </w:style>
  <w:style w:type="character" w:customStyle="1" w:styleId="EndNoteBibliographyTegn">
    <w:name w:val="EndNote Bibliography Tegn"/>
    <w:basedOn w:val="Standardskrifttypeiafsnit"/>
    <w:link w:val="EndNoteBibliography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character" w:styleId="Hyperlink">
    <w:name w:val="Hyperlink"/>
    <w:basedOn w:val="Standardskrifttypeiafsnit"/>
    <w:uiPriority w:val="99"/>
    <w:unhideWhenUsed/>
    <w:rsid w:val="00193CF9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193CF9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93CF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193CF9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93CF9"/>
    <w:rPr>
      <w:rFonts w:ascii="Times New Roman" w:eastAsia="Times New Roman" w:hAnsi="Times New Roman" w:cs="Times New Roman"/>
      <w:kern w:val="0"/>
      <w:sz w:val="20"/>
      <w:szCs w:val="20"/>
      <w:lang w:val="en-US" w:eastAsia="da-DK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3CF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3CF9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a-DK"/>
      <w14:ligatures w14:val="none"/>
    </w:rPr>
  </w:style>
  <w:style w:type="paragraph" w:styleId="Billedtekst">
    <w:name w:val="caption"/>
    <w:basedOn w:val="Normal"/>
    <w:next w:val="Normal"/>
    <w:uiPriority w:val="35"/>
    <w:unhideWhenUsed/>
    <w:qFormat/>
    <w:rsid w:val="00193CF9"/>
    <w:pPr>
      <w:spacing w:after="200"/>
    </w:pPr>
    <w:rPr>
      <w:i/>
      <w:iCs/>
      <w:color w:val="0E2841" w:themeColor="text2"/>
      <w:sz w:val="18"/>
      <w:szCs w:val="18"/>
    </w:rPr>
  </w:style>
  <w:style w:type="character" w:styleId="BesgtLink">
    <w:name w:val="FollowedHyperlink"/>
    <w:basedOn w:val="Standardskrifttypeiafsnit"/>
    <w:uiPriority w:val="99"/>
    <w:semiHidden/>
    <w:unhideWhenUsed/>
    <w:rsid w:val="00193CF9"/>
    <w:rPr>
      <w:color w:val="96607D" w:themeColor="followedHyperlink"/>
      <w:u w:val="single"/>
    </w:rPr>
  </w:style>
  <w:style w:type="table" w:styleId="Almindeligtabel3">
    <w:name w:val="Plain Table 3"/>
    <w:basedOn w:val="Tabel-Normal"/>
    <w:uiPriority w:val="43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4-farve3">
    <w:name w:val="Grid Table 4 Accent 3"/>
    <w:basedOn w:val="Tabel-Normal"/>
    <w:uiPriority w:val="49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el7-farverig-farve3">
    <w:name w:val="List Table 7 Colorful Accent 3"/>
    <w:basedOn w:val="Tabel-Normal"/>
    <w:uiPriority w:val="52"/>
    <w:rsid w:val="00193CF9"/>
    <w:rPr>
      <w:rFonts w:ascii="Times New Roman" w:eastAsia="Times New Roman" w:hAnsi="Times New Roman" w:cs="Times New Roman"/>
      <w:color w:val="124F1A" w:themeColor="accent3" w:themeShade="BF"/>
      <w:kern w:val="0"/>
      <w:lang w:val="en-US" w:eastAsia="da-DK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6-farverig-farve3">
    <w:name w:val="List Table 6 Colorful Accent 3"/>
    <w:basedOn w:val="Tabel-Normal"/>
    <w:uiPriority w:val="51"/>
    <w:rsid w:val="00193CF9"/>
    <w:rPr>
      <w:rFonts w:ascii="Times New Roman" w:eastAsia="Times New Roman" w:hAnsi="Times New Roman" w:cs="Times New Roman"/>
      <w:color w:val="124F1A" w:themeColor="accent3" w:themeShade="BF"/>
      <w:kern w:val="0"/>
      <w:lang w:val="en-US" w:eastAsia="da-DK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Almindeligtabel5">
    <w:name w:val="Plain Table 5"/>
    <w:basedOn w:val="Tabel-Normal"/>
    <w:uiPriority w:val="45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3-farve3">
    <w:name w:val="Grid Table 3 Accent 3"/>
    <w:basedOn w:val="Tabel-Normal"/>
    <w:uiPriority w:val="48"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paragraph" w:styleId="Korrektur">
    <w:name w:val="Revision"/>
    <w:hidden/>
    <w:uiPriority w:val="99"/>
    <w:semiHidden/>
    <w:rsid w:val="00193CF9"/>
    <w:rPr>
      <w:rFonts w:ascii="Times New Roman" w:eastAsia="Times New Roman" w:hAnsi="Times New Roman" w:cs="Times New Roman"/>
      <w:kern w:val="0"/>
      <w:lang w:val="en-US" w:eastAsia="da-DK"/>
      <w14:ligatures w14:val="none"/>
    </w:rPr>
  </w:style>
  <w:style w:type="table" w:styleId="Tabelgitter-lys">
    <w:name w:val="Grid Table Light"/>
    <w:basedOn w:val="Tabel-Normal"/>
    <w:uiPriority w:val="40"/>
    <w:rsid w:val="00193CF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4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e Synne Weile</dc:creator>
  <cp:keywords/>
  <dc:description/>
  <cp:lastModifiedBy>Kathrine Synne Weile</cp:lastModifiedBy>
  <cp:revision>2</cp:revision>
  <dcterms:created xsi:type="dcterms:W3CDTF">2025-01-31T20:01:00Z</dcterms:created>
  <dcterms:modified xsi:type="dcterms:W3CDTF">2025-01-31T20:02:00Z</dcterms:modified>
</cp:coreProperties>
</file>